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F02" w:rsidRPr="0090617B" w:rsidRDefault="00290F02" w:rsidP="00290F02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90F02">
        <w:rPr>
          <w:rFonts w:ascii="Times New Roman" w:hAnsi="Times New Roman" w:cs="Times New Roman" w:hint="eastAsia"/>
          <w:b/>
          <w:sz w:val="24"/>
          <w:szCs w:val="24"/>
        </w:rPr>
        <w:t>Supplementary file 1.</w:t>
      </w:r>
      <w:proofErr w:type="gramEnd"/>
      <w:r w:rsidRPr="0090617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90617B">
        <w:rPr>
          <w:rFonts w:ascii="Times New Roman" w:hAnsi="Times New Roman" w:cs="Times New Roman" w:hint="eastAsia"/>
          <w:b/>
          <w:sz w:val="24"/>
          <w:szCs w:val="24"/>
        </w:rPr>
        <w:t xml:space="preserve">The genome sequence of </w:t>
      </w:r>
      <w:proofErr w:type="spellStart"/>
      <w:r w:rsidRPr="0090617B">
        <w:rPr>
          <w:rFonts w:ascii="Times New Roman" w:hAnsi="Times New Roman" w:cs="Times New Roman" w:hint="eastAsia"/>
          <w:b/>
          <w:sz w:val="24"/>
          <w:szCs w:val="24"/>
        </w:rPr>
        <w:t>PDCoV</w:t>
      </w:r>
      <w:proofErr w:type="spellEnd"/>
      <w:r w:rsidRPr="0090617B">
        <w:rPr>
          <w:rFonts w:ascii="Times New Roman" w:hAnsi="Times New Roman" w:cs="Times New Roman" w:hint="eastAsia"/>
          <w:b/>
          <w:sz w:val="24"/>
          <w:szCs w:val="24"/>
        </w:rPr>
        <w:t xml:space="preserve"> strain,</w:t>
      </w:r>
      <w:r w:rsidRPr="0090617B">
        <w:rPr>
          <w:rFonts w:ascii="Times New Roman" w:hAnsi="Times New Roman" w:cs="Times New Roman"/>
          <w:b/>
          <w:sz w:val="24"/>
          <w:szCs w:val="24"/>
        </w:rPr>
        <w:t xml:space="preserve"> CHN-HeN06-2022</w:t>
      </w:r>
      <w:r w:rsidRPr="0090617B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251546" w:rsidRDefault="00251546" w:rsidP="00290F02">
      <w:pPr>
        <w:jc w:val="distribute"/>
        <w:rPr>
          <w:rFonts w:ascii="Times New Roman" w:hAnsi="Times New Roman" w:cs="Times New Roman"/>
          <w:szCs w:val="21"/>
        </w:rPr>
      </w:pPr>
      <w:r w:rsidRPr="00251546">
        <w:rPr>
          <w:rFonts w:ascii="Times New Roman" w:hAnsi="Times New Roman" w:cs="Times New Roman"/>
          <w:szCs w:val="21"/>
        </w:rPr>
        <w:t>ACATGGGGACTAAAGATAAAAATTATAGCATTAGTCTATAATTTTATCTCCCTAGCTTCGCTAGTTCTCTACCGACACCAATCCAGGTGCGTCTGCCACCAAGTTGGCTACCCTTCTCAGGGGCGCTTTTGCGCTTGCTCACCATTAGATTACCTGGAAACCAGCCATTCAGGTTGGAGTTTCCCCAGGCTCTTTTGTGTGGGCATTAGCGGCTTGTGGTTTTTGCACAAAATCTAAGCTACTTACCGTTCCTCTGACCATCCACCAC</w:t>
      </w:r>
      <w:bookmarkStart w:id="0" w:name="_GoBack"/>
      <w:bookmarkEnd w:id="0"/>
      <w:r w:rsidRPr="00251546">
        <w:rPr>
          <w:rFonts w:ascii="Times New Roman" w:hAnsi="Times New Roman" w:cs="Times New Roman"/>
          <w:szCs w:val="21"/>
        </w:rPr>
        <w:t>TTCTATAGACAGCACTGACTACCGTAGGGTTTAAGTCACACCGGTCTGCACCGCCCGTCAGCGGACACATTACCCAGCATAGCACTCCTTGCACCGAGCCTAGGTAGGATAAAACCCCCTACCGGGTGACTCTTAAGGCGTTTCCTCCACGGGATAGCCACTAGTCACTAGGTGTAAGTGATCTGATCTGGGCGTATTGTGTTGCGCAAGTGTGATACCCATAGGAGCGTGGAATCCTATTCTGCGGCTCAGTGCCTGATATAGCTGTGAAATGGCCAAGAACAAGTCCAAGCGCGACGCTATCGCGTTGCCTGAAAATGTACCACCACCTCTGCAACTTTTCATCCACGTTGCAGCTGCTGAAGAGGGTCACCCTAAGGTTACTACTTACCTTGGCAACTATAACCTCTACGCTACCAAGGCTCCGCCTGGCGTGCAGGTTCTTAGTGCTAAAACCTCTCTTACTGATTTTGAGAATGTCTTTGGAGCTCAACCCACCTTGCGATCAATTCGTAATCTGGTGTGTGAGGCTCGCATGGCTGAATGGACAACTTCCAAGAATGCCTTTGCACTCAAAGCCACTCAACTTGACTACTCTGATGCCGTTTTGAGGGCAATGATTCGTTTTTGCCCTCCAAAGGTGTCCACACTTGCTGCCTTTGCTCTTTTTGGCCGATTGGTTAAAATTGAGGACAAGGAACTTGCTGAGTTAGCTCGTGATACTGCCCTTGAGCTGGCGTACACTGCTAAAATTGGTACATCTCTTGCTGACACGAGATCTGTCTCACTTATTCATAAGGACGCCTATCTAACTCTCAGTAACGAGGTTGTTGGCGTAACTTTTACTGCCGCACTTATGGCAAAGGCTACCACTGTTAATGGAGCAATGCAATACTCAAACTTTTACCTTTACCCTCGCGCCACTATCAAGGTGACCGATGGTAAGGCTGAAGCAATTGCAACTAAGCCTCTGCCTGCTGCCACTAAAGGCAAGCCAATCACAGAGGATGTCAACCTCCTCCCTGACTATCAGCAGCTGCTTGTTGATCAAGTGACTGGCACTGAGGTTAAGGTTGGAGCCTTAACTTATGTTAAGACCACTGACCTACCACCCCTTTACTTTCCTAAAGTTAAAGGCGGTGTTGTTGGTATTGCACTTAAGCAGCAGGGCAATGTGGCTAAGAAGCTCAATGTAGTCTTCCATGCTCAACCTGATGATGTTCTGCTAGCTTTCATACAACTTCAGCAATTCTTGAACCGCACTTCGGATTCAAGTGTTGAAATTACTGATAGCCAGAGTTATGAAGTCTCTCCAACTGTGACGGTAAAAATAGGTCCGTCTAAACCTGGAGATGTCATCGTGGCTACTGATGAGGAATACCTTAAATGCTTTGAAACCCCCGAGGTAGGTAGGCTCTATAAGGTTTTCCAAACTCAATCTTGGGCTATCATTGAGCGTTCCTTTTCCAGGATCCGCGTGTCCAAAGCTTTATCAGCATTTATAAGTTTTCTGCAAAACCTTGCAGATAACTTTACTGCACTAAGTGGTGTTGTCACTGCACTCATTCGTGAACTCCAGGATCTCACCCTGGATGTGGCGACACGTATCACTAACATACAATTTGTTTACCGCGCTGGTAAGCTTATTGTCGACACGACAAGTGTCATAGCTAAACTTTTCCAGCCATTTTGTGATTTTATATCACCTTTCCTTCGGAAAGTTGCTGGTTTTGCAATTTACACTGTTGGTAACCGCATGCTTATGTTTACCAGCACTGGCACCTTTCTTCTCACAAAGGCAACTACTAAGATACTCAATAAGGCAAAGTACATCTTTGATGTTGAGCCTGAGTATCCAGTAGATGTAACAACATCCAAAGTTGTAGTACATGAAGCACTCCAGCAAATCGACACTAAGCCTGCTAGAGCTCTAGAGGCTGTTGATGTTGTTGTTGGTAACACTGTACTGCAAATGGCTACTGATGGCACTGCGTTCTACCCATCAGATGGTACGCATGCCTCTTTACCAGGATTCAAAGCAGGTTCGGATGAGCTCCTCATAAGCTTCAACTGTGACCTCTTTGATGATGAGACTAATGCTCAAATCAACGAAACACTCGCTGCATATGAGCTTAACCAACTAGTAGCTCCAGGTGATTCTACACCGCGTCAAATTGCGACGTTGGTTGTCGATACACTTGCAGA</w:t>
      </w:r>
      <w:r w:rsidRPr="00251546">
        <w:rPr>
          <w:rFonts w:ascii="Times New Roman" w:hAnsi="Times New Roman" w:cs="Times New Roman"/>
          <w:szCs w:val="21"/>
        </w:rPr>
        <w:lastRenderedPageBreak/>
        <w:t>TGCTATAACAGACCACTTTCCGGAGAAAACCATTGATCTACCTGAAGACTATCAAGTCTTTTCTGATCATGATGACCTCCCACTTGCACAATACCACATCCCTGATCACCTGAGCCTGTATATTCAGGCTATGGAAGGTGAAGATGATAGTGGTGATGAAATATGTATTGAGGACGATGATTACGACTGTCCTCAAGCCGACGAAGACACAGAAGGAGTAATTCCCCAACAGTGGGAACTTCCTGATGTTGATAAATTTTTACTCAAGATCCAGGAACGGAAGACCAGCAGCGACGAAGTACTTAGCGTCGACGTCTATCCTAAACCAGATCCGGTTGGCAATGTTGGGGTTGACGACAGCGCGTCGGAAAAGAAGCCAAATGGAGACCCAGTACCGGATCCTGAGGTTCATCCAACACTAGAGAGTGTGGATGTTGAACAACCAACCGAAACAGCAAACCAGGCTGTTGAAGACAAACCTTCTGATACCACCTTTGTGGTTGATGAGGAACAATTACAAGAATCAACACCAGAACAAGAGCTCCGCTCCTATGAAGGGGAGTTTGATTCTGATGATGAAATTATTATTCCTATAGTACCAGTAACACCTGCGGATTTAAAACCACAGACTATTACTATAAAGGAGTACTTTAAGTCTGAAAAACTTGAGACTATTAACGAAGGATCTACAGAGTCAGTTGCACAGTCTGATGATTCGTTTGACGAGTCATTTGTTGATGCTGAGTCCGATGATCCACAAGACCTTGCTGTATATGATGATACAACAATTATAACGGACAGCACTGATGTAGGCGATGAGCCTGAGACAACTCTAGCTACCATCGTTAACACACCTCTGACACTCGATAATAACTTGCCACCTGAAGCCATTAAACAACCCAGCCCGACTAAGGTTGAGTTAGTTGTTGGTGAATTGGCAAGTATTAAATTTGACAATTCTGTCCTAGTCAACCCTGCTAATGCGCAATTAACAAATGGCGGTGGAGCTGCCCGTGCAATTGCAAAATTAGCTGGTCCAAAATACCAAGAGTACTGTAATAGTGTGGCTCCTATCTCAGGACCGCTTACCACGGACTCTTTTGATGCCAAGAAACTTGGTGTAGCCTGCATCTTGCATGTAGTGCCACCCAAAGGTTCTGACCCTAATGTACAAGAACTCCTGTATCAAGCTTACAAGAGTATCCTTACTGAACCAGCACACTATGTTATACCTATACTAGGTGCTGGTATCTTTGGATGCAACCCAGTCCACTCTCTGGATGCGTTCAGGAAAGCATGTCCAAGTGACATAGGTCGTGTCACCCTTGTCACTATGAACAAAAACCATTTGCAGGTGTGGGATGCTCTCAATAGGACCATTGTACGCACCACTACAGACTATGATCAAGTTACCACCAAGGCCCTTACACCCCAGGGAGTGTTAGAAGCCAATCTCTTTGATGGTGAGGACTTTGTTCAAGAACCAAAACCCGGTCAAATCTACCTTGAGGTTACTGAAGAAGTTCAGAACCAAGCCAAGGAACTTGACCTTAACCTTCAGCAATACTGCGTCTACCTGAAGACTTGCCACCATAAATGGGTTGTGAGTCGTACGAACGGGTTGATGCATCTAAAACAAAAAGATAACAATTGTTTTGTTAGTGCAGGTGTAAACCTGTTTCAAAACACTGCTTATCAACTTAGACCTGCTATTGATGCTCTCTATAGGGAGTATCTCAATGGTAATCCAAACAGATTTGTTGCTTGGATCTACGCATCCACTAACCGTCGTGTTGGTGAGATGGGTTGTCCACAGCAAGTTATTTCTTTGCTCGTTAGTAACTCTGACGCAGCATTTTCAGCAACTACAGCCTGTTGTAACACCTACTTTAACCACACAGGTGTTATTTCAGTAGCTCGTGAATATGACCCAATACAACCAAAGGTCTACTGCATGAAGTGTGATGTGTGGACTCCCTTTACACCCCAGAGTGGAAAAGGTGCAGTTGCAATTGGTACTTCTGCAGATGAACCTACCGGTCCTGCCATTAAATTTGCCGCAGCTCACTGCTGGTACACTAATGGCAAGAAAACAGTTAATGGTTATGACACTAAAGCTAATGTTGTAGCTACTTATCATAGGTTTGACGTGCCTAAGCCTCAACTTGTTGAGGACGTGGTCGCGCTGCCTACTAAAAATGACTTTGAAGTTCTCAATGTTGAAGAACTGCCACAGGATAGTGTGCTCCATTTGGACCCACCTCCTGTACAGGCCTTACAACCTAAGGCTAACCAACACATTGAGATTTTAGAAAACCCAGATTATCTGGACATTTTGGATCTTTGGATTCGTAAACCCAAATTCATCCTCGTAAAGTCGTGGAGTGTTTTGGGTAGAGCACTATGTAAGGCAGGTAAAGTTGTCTTTGTCAGTGCTTCGCTTTTGACCCGTTTCTACAATTACCTTGTAGAGATTGGTGCTCTTGACTCAACAATAAGGTTGTCAGTCGATCTTACCTGTAAATTTGTTAGAACGGTACTCCCATCGTCTAACACTGTACACAAAACTTGTCTTGGTCTGT</w:t>
      </w:r>
      <w:r w:rsidRPr="00251546">
        <w:rPr>
          <w:rFonts w:ascii="Times New Roman" w:hAnsi="Times New Roman" w:cs="Times New Roman"/>
          <w:szCs w:val="21"/>
        </w:rPr>
        <w:lastRenderedPageBreak/>
        <w:t>ATTATTCAGCCCAGACACTTTTTGTTTCTTTAGCACCATTCCTTATGTTACCAGCTGTAGTTAGTCTGCTTAATTCAGGCTATACAATTGGCACATATTTGTATGCAAAAACTGGCTGGCCTTGTAATTACAATGCCACGCAACACTTTGATTATAATTCTTACTGTGCAGGTGACTTGGTTTGTCAAGCCTGTTTTGACGGTCAAGACTCCCTACATTTGTATCCGCATTTACGTGTTAATCAGCAGCCCCTTCAGACCACTGACTACACTGTTTATGCGCTTTCACTAATACTACTATTAGCTAACATGACTCTTGTCATGGGCACGCTAATAGTTACTTTCTTTGTGAACTTCTATGGTGTGCAAATACCATTTTATGGTACACTTCTGATAGATTATCAGTCCGCGCTGATGATGACTTTCTCAGTGTACTACTTTTATAAGGTAATGAAGTTTTTCCGTCATCTCACACATGGATGTAAAATTCCAATGTGTATGGTATGTGCTAAACTTCGTACCCCACCTACTATAACAGTTGAGACTGTCGTTCAAGGCAGGAAATACCCATCTGTTATTGAAACAAATGGCGGGTTTACAATTTGTAAAGAACACAACTTCTATTGCAAAGACTGCTCTCTACAAACACCCGGCACTTTCATCCCGACAGAAGCTATTGAGTCGCTCTCACGAGCTACCAGGCTTAGTGTCAAACCAACAGCACCAGCATTCTTACTTGCTAGAGATGTTGAGTGCCAAACTGATGTTGTCGTTGCTCGTGCAATGCATAACCAAAATGCGCATGTGTGCATTTCAAAATACTCAGATATCCGTACCGTTGACCAACTACTTAAGCCTACTCCACTGTTTTCATACACTCCCGATGTTATCATCGCGGCAGACTTTGACAACAGAGGTAGTCTTAAGACAGCTAAAGAATTAGCTGTGGTTTTGTCAATGGACCTTAAACGTACTATAATTATCATTGATCAGGCCTATTCTAGACCCATTGATAATTATCAGGAAGTTGCTTCTCGTATTGAGAAGTATTACCCAGTTGCAAAGATCACACCCACAGGTGACATCTTTACAGACATTAAGCAAGCGACCAATGGCCAAGCTAGTGACTCTGCTATTAATGCAGCTGTTCTGGCTGTCCAACGTGGTCTTGATTTTACAATTGACAACCCTAACAACATATTGCCACATTACGCCTTTGACTTTTCAACCCTTACTGCAGAAGACCAGTCTACCATTTTGGAGAGTGGTTGTGCTAAAGGCAATCTCAAAGGCACTAATGTTGGTGTTGTTCTTTCAGCTAGCCTTGTTACACGTCTTAGTCAGCAGGCTATACGTGTGATCGCTAATGCTGCTTCACGTAATGGTGTTACATGCGCTGTTACTCCATCTACACTTGTTATGCGTGGGAATATTGCAACTCAGCCTTTGACTCGCATCAAAGCTGGTGCACCTCCCATGCGTCAAAAAATCTTATGTGTTATCCTGGCACTTGCTATTGTGTACTTTGCTGCTATGGCTTTTGGCTTTTTGGCAAGTCAAATTACGCTTAATACAGTGCCTACGATTAAATCTGATATCCGCGCCTCTACCTTCTACGTTGTTAGAGATGGAGTCCTGGACACTGTTCGTTCAAATGACAAGTGCTTTGCAAATAAGTTTTTGGCATTTGATAGCTTCATCCAAGCACCTTACACTAATTCACCTGACTGTCCAGTTGTTGTGGGAGTTGTTGATGTAACGACGCACTCTATTCCTGGAATTCCAGCAGGTGTCATTCATAGAGATGGTCTCATACTTAACATTTATGAACAGTCTCTTTATGAAACCCAACAGCGTCAGTCTATGGTTAGGGATGCGTTGTCACTTAAGACAGCAAACCTCTTTAACCTAGGCAAGCGCGTTGTAGTAGGATACACTCAACATGAAGTTGTTGTGGGTACCTCCTATTTTAATTCTCCTGCACTTTTTAACGCAAAGTGTACCTTCTTACAGTACCAGGACACTAGACAACTCTATTGCTATGATACTGTTCCTACTGAACATAAGCTTTACTCTGATGTGCTTCCGCACGTCGAGTATAAGGCTATTGACATTAATGGTGATCTTGTTCCTTTCAAGATACCGGAGCAGATAATGTTCTATCCACATATTGTGCGCTATACTAGCAATTCCTATTGCCGTATGGGGCATTGTTTTAATACTAACCCTGGTATTTGCATTTCATTTACGGACGAATTTCCGTATAGTGAAAATGTCAAACCTGGTGTGTACTGTGCTGATACCTCTTTGCAGTTGTTTTCAAACCTCGTTTTGGGCACTGTATCTGGTATTCACATCTTTACATCAACAGCTGCATTGCTTGGATCTACTATTGTTATCATACTATGCGTTGTTGCTGTTCTTGCAGTTCAGCGATTCTTCAAGGAGTACACAACTTTTGTTATGTACACTTGTGGTCTTGCTCTTGTCAACATTGTGGGCATTGCACTTATGTACAAGTGCCTTGTCTTCGCGATCTTCTATTATGCAATCTACCTTTACTTTGTCCTTACCTTCCCCTCCTTTAAGAGGAATGTGGCATTGTTTTACTTCGCTGTAGTGAT</w:t>
      </w:r>
      <w:r w:rsidRPr="00251546">
        <w:rPr>
          <w:rFonts w:ascii="Times New Roman" w:hAnsi="Times New Roman" w:cs="Times New Roman"/>
          <w:szCs w:val="21"/>
        </w:rPr>
        <w:lastRenderedPageBreak/>
        <w:t>CGTGCCGCACGTGAGTAACATGCAATTGCTTGCGCTCATTGTGTGTAGCATTATCTACTTTCTCTACACCTATGTTCATACTGTAGCTAAGACAGCTGGGAAATTCTCTTCCTTCTTAGACGCAGCTAAAGCTACTTTTGTCATTGACAATGAAAAGTACGTGTTGCTTAAAGACCTCGCTGGTGCTGAATTTGACCAGTATCTGGCCTCTTACAACAAGTACAAATATTTTTCTGGTACTGCTTCTGATAAGGATTATGATAAGGTCTGTATGGCATTTCTTGCCAAGGCCTTGTCATCTTTTCGTGAAGGAGGCGGTTCACAGTTGTACACACCACCTAAATTTGCAGTTGTTCAGAGTCTTAAGACCAAGCTGCAAGCAGGTATCAAAATCCTCCTGCACCCTTCAGGTGTAGTTGAGCGATGTATGGTCTCAGTTGTCTACAATGGATCTGCATTGAATGGCATCTGGCTTAAGAATGTTGTCTACTGCCCACGCCATGTAATTGGAAAATTCCGTGGTGACCAGTGGACTCACATGGTCTCAATTGCTGATTGCCGCGACTTTATAGTCAAGTGTCCAACACAGGGTATTCAGCTAAATGTCCAGTCAGTTAAGATGGTAGGAGCTCTCCTCCAGTTAACTGTTCATACCAACAACACAGCCACTCCAGACTATAAGTTTGAAAGGCTCCAACCAGGATCGTCGATGACAATTGCTTGTGCTTATGATGGCATTGTACGGCATGTCTATCACGTGGTCCTCCAACTTAATAATCTTATTTATGCAAGCTTCCTTAACGGAGCTTGTGGTAGTGTGGGTTACACTCTTAAGGGTAAAACACTCTACTTACATTACATGCACCACATTGAGTTTAACAACAAAACTCATAGTGGTACAGATCTTGAAGGTAACTTCTATGGCCCCTATGTGGATGAGGAAGTTATTCAGCAACAAACAGCATTCCAGTATTACACTGATAATGTTGTTGCTCAATTATATGCACACTTACTGACTGTTGATGCTAGACCAAAATGGCTGGCACAATCTCAGATAAGTATCGAGGATTTTAACTCATGGGCTGCTAACAATTCCTTTGCTAACTTCCCATGTGAACAAACTAATATGTCCTACATTATGGGACTCTCGCAAACTGCTCGAGTCCCTGTAGAACGTATCCTCAATACCATTATACAGCTAACCACCAATAGAGATGGTGCTTGTATTATGGGATCTTATGATTTCGAGTGTGATTGGACGCCAGAGATGGTATATAATCAGGCTCCAATTTCATTGCAGTCAGGAGTAGTTAAGAAAACTTGTACGTGGTTCTTCCACTTCTTGTTTATGGCTATTACCATGCTACTCGCTGCCATGCATGTTTTCCCTGTACACTTGTACCCAATAGTACTGCCATGCTTCACTGTTGTGGCATTCCTGTTGACTTTAACCATTAAACACACTGTTGTGTTTACTACTACATATTTGCTTCCGTCACTTTTGATGATGGTTGTAAATGCTAACACTTTTTGGATACCGAACACATTTCTGCGCACTTGCTACGAAACTATATTCGGTTCCCCAATTGCTCAGCGACTGTATGGTTACACTGTTGCTCTTTATATGCTGATCTATGCTGGACTTGCAATCAACTATACGTTGAAAACACTCCGGTATAGAGCAACTTCATTCTTATCTTTTTGCATGCAGTGGTTTCAATATGGTTATGTTGCACACATTGCGTACAAACTGCTTAATAAACCCTGGACAGAATCACTACTCTTCACAGCCTTCACAATGCTAACCAGTCATCCTTTGTTGGCTGCTCTTAGCTGGTGGCTAGCTGGTCGCGTAACTCTGCCCATTATCATGCCTGACTTAGCTATTCGTGTTTTGACGTATAACGTCATTGGCTATGTCATATGTGTTCGATTTGGCCTTATGTGGCTTGCAAATCGGTTCACAACTGTACCTATGGGCACATACCAGTATATGGTGTCTGTAGAGCAACTTAAGTACATGATGGCAGTTAAGATGTCCCCACCGCGTAATGCGTTTGAGGTGCTTATAGCCAACGTTAGACTTCTTGGTTTGGGTGGAAACCGTAACATTGCTGTTTCTACTGTCCAAAACAAAATTCTTGATGCAAAAGCTACTGCTGTTGTTGTTGCTAACCTTCTTGAAAAGGCTGGCGTCACAAACAAGCACGCTATTTGCAAAAAGATTGTGAAACTCCACAATGATACCCTTAAAGCCACCACTTATGAGGAGGTTGAGGTAGCACTTGTGAAACTTCTTTCTCACATAATTGAGTTCTTGCCAACTGATCAGGTAGATGCTTATCTAGCTGATGCGGCCAATGCTCAACATGTTAATACCTATTTCGATAACTTGCTTGAGAACAAAGCTGTTGTTCAGGCTGTTGCCGATATCAACATTAATCTGGATTCTTATAGAATTTATAAGGAGGCAGATGCTATTTACAAACGATCTGTTGAGATGAACGAATCTCCACAGGAGCAAAAGAAAAAGCTTAAAGCTGTCAACATTGCAAAGGCGGAATGGGAGCGTGAGGCTGCTTCTCAGCGTAAGCTTGAAAAGCTTGCT</w:t>
      </w:r>
      <w:r w:rsidRPr="00251546">
        <w:rPr>
          <w:rFonts w:ascii="Times New Roman" w:hAnsi="Times New Roman" w:cs="Times New Roman"/>
          <w:szCs w:val="21"/>
        </w:rPr>
        <w:lastRenderedPageBreak/>
        <w:t>GATGCTGCTATGAAGTCTATGTATCTTGCAGAACGTGCTGAGGATCGTCGCATTAAGCTAACCTCTGGACTTACTGCAATGCTTTACCATATGCTTAGACGTCTTGACTCAGATAGGGTAAAAGCTCTGTTTGAGTGCGCTAAGGCACAAATCTTGCCAATACATGCTGTAGTTGGAATTTCTAATGACAACCTTAAAGTTATTTTTAACGATAAGGATAGCTACTCTCATTATGTAGATGGCAACACACTTATACATAAGGGAGTTCGCTACACTATTGTGAAGAAACTCTCCTTAGATAATGCACCTATTGAAGGCGTACCAGAAGAATTCCCTGTGGTCGTTGAGACTGTTAGGGAAGGTGTGCCCCAGTTGCAAAACAATGAGCTATGTTTGCGCAATGTTTTCACTGCTCAGAACACAGCTCAGGACTTCAATGGCAATGAATCCACTGTAAAATCTTTTTATGTTACTAGAACCGGTAAGAAGATTTTGGTTGCCATTACATCAACTAAAGACAATCTTAAGACTGTGACCTGCCTTACTGAGACCGGTAAGACAGTCCTTAATTTGGACCCTCCTATGCGCTTCGCACATACCGTAGGTGGAAAACAGTCTGTTGTCTATCTCTATTTTATTCAGAATATTAGTTCACTCAACAGAGGTATGGTTATTGGCCACATCTCTGAAACTACTATCCTTCAGGCAAGTGGCACTCAAATTGAGTACCAGCAAAATGCCTCTCTTTTGACCTATTTGGCTTTCGCTGTAGACCCTAAGACAGCCTACCTTAAGCATCTTGCTGATGGTGGGTCTCCTATACAGGGTTGTATTCAGATGATTGCTACTATGGGTCCTGGATTTGCAGTTACTACTAAACCACAACCTAATGAGCATCAGTATTCTTATGGTGGTGCTTCAATTTGTCTTTATTGCCGTGCTCATATACCACATCCTGGTGTTGATGGACGGTGCCCCTACAAAGGCCGCTTTGTTCACATCGACAAAGATAAGGAACCTGTTTCCTTCGCCTTGACTCATGAGCCATGCAGTTCTTGTCAACGGTGGGTCAATTATGACTGCACCTGTGGATCTAGTCTGCAGAATTCGGCTTATTTAAACGAGTAACGGGTTCTAGTGACGCCCGGCTAGAACCCCTGCAGCCTGGAACTCAACCAGATGCTGTAAAAAGGGCCTTCCATGTGCATAATGATACCACCTCTGGTATATTCTTAAGCACAAAATCTAACTGCGCTCGGTTTAAAACCACACGCAGTGCCTTGCCTTTACCTAACAAGGGAGAGGTTGAATTGTACTTTGTTACTAAGCAGTGTGCAGCTAAAGTCTTCGAAATCGAGGAGGAATGCTACAACGCTCTTAGTACAGAGCTTTATACTACTGATGATACATTTGGTGTCCTTGCCAAAACTGAGTTTTTCAAGTTTGACAAGATACCTAATGTCAATCGTCAGTATCTGACTAAATATACACTCCTGGACTTGGCTTATGCTTTACGTCATTTGTCAACATCTAAGGACGTTATTCAAGAAATTTTGATCACCATGTGCGGAACCCCTGAAGATTGGTTTGGGGAAAATTGGTTTGATCCAATTGAGAACCCATCCTTTTACAAGGAGTTCCATAAACTTGGAGATATTCTTAACCGTTGTGTTCTTAATGCCAATAAGTTTGCTAGTGCCTGTATAGACGCTGGTCTTGTTGGCATATTAACACCCGACAATCAAGACCTCCTGGGTCAGATCTATGACTTTGGAGATTTTATTATTACACAACCAGGTAATGGATGTGTAGACTTAGCATCCTATTATTCTTATTTAATGCCCATTATGTCCATGACTCACATGTTAAAGTGTGAGTGTATGGATAGTGATGGCAACCCACTTGAGTATGATGGATTTCAGTATGACTTCACGGACTTCAAGCTTGGCTTGTTCGAGAAGTATTTTAAGTACTGGGACCGTCCTTACCATCCTAACACTGTTGAATGTCCAGATGACCGTTGCGTATTGCACTGTGCGAACTTCAATGTGTTGTTTGCTATGTGTATACCTAATACGGCATTTGGCAATCTTTGTTCAAGAGCTACTGTTGATGGCCACCTTGTGGTCCAGACAGTGGGTGTACACTTGAAAGAACTTGGTATAGTCCTTAACCAGGACGTTACCACACATATGGCAAATATTAATCTAAACACTTTATTGCGATTGGTAGGTGATCCCACCACCATTGCAAGTGTCTCAGACAAGTGTGTAGATTTAAGAACTCCTTGTCAGACCTTGGCTACTATGTCTAGCGGAATTGCTAAACAGTCAGTCAAGCCCGGGCATTTTAATCAACACTTCTACAAGCATTTGCTTGATAGTAATCTATTAGACCAACTTGGAATAGACATTCGCCACTTCTACTATATGCAGGATGGTGAAGCGGCTATCACAGACTACAGCTACTACAGGTATAATACCCCCACGATGTTAGATATCAAGATGTTCTTATTTTGCCTTGAGGTGGCAGATAAGTATCTTGAGCCCTACGAAGGTGGATGTATTAATGCACAGTCAGTTGTGGTCTCTAATTTGGACAAATCAGC</w:t>
      </w:r>
      <w:r w:rsidRPr="00251546">
        <w:rPr>
          <w:rFonts w:ascii="Times New Roman" w:hAnsi="Times New Roman" w:cs="Times New Roman"/>
          <w:szCs w:val="21"/>
        </w:rPr>
        <w:lastRenderedPageBreak/>
        <w:t>GGGCTACCCCTTTAACAAGCTGGGTAAGGCTCGTAACTATTACGACATGACTCATGCCGAGCAAAATCAACTGTTTGAGTATACAAAACGCAATGTTTTGCCTACACTCACTCAGATGAACCTTAAGTATGCAATTTCAGCCAAGGATCGTGCTCGCACTGTGGCAGGAGTGTCTATAATTAGCACCATGACTAACAGGCAGTACCATCAAAAGATGCTGAAATCTATTTCACTTGCACGCAATCAGACCATCGTGATTGGAACAACCAAATTCTATGGTGGTTGGGACAACATGTTACGACGACTGATGTGTAATATCAATAATCCCATTTTAGTGGGTTGGGATTACCCTAAGTGTGATCGTTCTATGCCAAACATGCTGCGCATTGCCGCTTCGTGCTTGCTAGCACGAAAACACACTTGCTGTAATCAAAGCCAGCGATTCTACCGTTTGGCTAATGAATGTTGCCAAGTACTATCTGAAGTGGTAGTCTCTGGTAACAACCTCTATGTAAAACCAGGTGGCACTAGCAGTGGTGATGCAACCACAGCTTATGCCAACTCGGTATTTAACATCTTACAGGTGGTTTCTGCTAATGTAGCCACCTTCTTATCAACTTCCACCACGACACATCTTAATAAGGACATCGCGGACTTGCATCGTAGTCTTTATGAAGATATCTATCGTGGTGACTCTAATGATATCACCGTCATCAATAGATTCTACCAGCATCTCCAAAGTTACTTTGGACTTATGATATTGTCTGATGATGGTGTCGCATGCATAGACTCAGCCGTTGCAAAGGCTGGAGCTGTTGCTGATCTTGATGGTTTCCGAGACATTTTGTTTTACCAAAACAATGTTTACATGGCAGACTCAAAGTGTTGGACAGAAACTGACATGAATGTTGGCCCTCATGAATTTTGCTCACAGCATACTGTGTTAGCAGAGCATGATGGTAAACCTTACTACTTACCTTACCCAGATGTCTCTCGCATTCTGGGTGCATGCATCTTTGTGGATGACGTTAATAAGGCTGACCCTGTTCAGAACCTTGAACGTTACATCTCACTTGCAATTGATGCATATCCTCTCACCAAGGTTGACCCTATTAAGGGTAAAGTCTTCTACTTGTTACTAGACTACATACGTGTTCTTGCTCAGGAGTTACAGGATGGTATCCTTGATGCTTTCCAATCACTCACTGACATGTCGTATGTAAACAACTTTATGAATGAGGCCTTTTATGCTCAGATGTATGAGCAAAGTCCTACACTACAGGCCAGCGGTGTTTGTGTGGTGTGTAATTCACCCACTATACTGCGCTGTGGTGATTGCATTCGTCGACCACTACTTTGTTGCGTCTGTGCCTACCAGCATGTTACGCAGACTACACATAAACGTATCATTGCTATCAACAACTACATTTGTAGTGTTGAGAATTGCAATGAGGACAATGTTGAAAAACTTTTCATTTCTGGCACTGCGATCTATTGTGAGAATCACAAACCCACGCTGTGCATACCCATTGTAGCTAATGGTTCTGTTTTTGGTATCTATCGCCACACTGCCCGTGGTAGTGATGACATAGACCTCTTTAACGAGCTTGCTACATCTAACTATGACACTATTGAACCTTATCAGAAGGCCAATCGTGCACCTTTATCACTTATGCTCTTCGCTGCTGAGACCATTAAGGCACTCGAGGAGTCTATCAAGAAGTCATACGCTACCGCAACTGTCAAGGATGTGTATGACCAACGCTTCATTAAACTTCTATGGGAACAGGGTAAAAAGCCGCCACCCATAACGAAGAACCACATTTTCACTGGCTACCATTTTAACAAGAATGGAAAAACCCAAGTTGGTGATTACATTCTTGCTAAAACAGATGGCAGTGACACTTATACTTACAGAGGAACATCTACCTACAAACTTCAAACAGGTGATGTTCTAGTCTTAATGGCACATGTTGTTACACCGCTCTCAGCACCCCCTGTGCTAACGCAGACAACATATGTCAGAAAATCACTTTTACCCGACTCTGTTGGTGCGTCTTATTATGTGCAACATTTCAAGTCATATAATGAGATAGCTATGCAGAGGGTTACAACAGTATTAGGTCCACCAGGCACAGGTAAGTCAACCTTTGCTATTGGTTTGGCTAAGTACTTTCCTAGTGCACGTATTTGCTACACTGCGTCTTCGCATGCAGCAATCGATGCACTCTGTGAAAAAGCTTTCAAGACAATACCTGTAGGCCAATGCAGTCGTATCGTACCCACACGTACAACTGTTGAGTGCTTTCAGGAGTTTGTCGTAAATAACACAACTGCACAGTATATCTTCTCGACTATCAATGCCTTACCTGACATTAAGTGTGACATTGTAGTCGTAGATGAGGTTTCTATGTTGACCAATTATGAGCTTTCCTCTGTGAATGCTCGTTTGGTTTACAATCACATTGTGTATGTTGGTGATCCTTATCAGTTACCTTCACCTAGAACTATGCTTACGTCTGGCCAGCTTTCGCCAGCTGACTATAACGTAGTTACTGATATAATGGTACATGCAGGAGCGGATGTTATGCTCGACATGTGCTACAGAT</w:t>
      </w:r>
      <w:r w:rsidRPr="00251546">
        <w:rPr>
          <w:rFonts w:ascii="Times New Roman" w:hAnsi="Times New Roman" w:cs="Times New Roman"/>
          <w:szCs w:val="21"/>
        </w:rPr>
        <w:lastRenderedPageBreak/>
        <w:t>GCCCACGTGAAATCGTTGAGACAGTGTCTAAACTTGTCTACGATAACAAACTAAAAGCGGCGAAACCGAACTCAAGACAGTGTTACAAGACCATTGTGAACTTTGGTCCTGGAGACGTTGCTCATGAGGGACAATCTGCCTACAACGAAGCACAGTTGCGTTTCGCACTCGCATTTAGACAACAAAAGCGGTGGGATAACGTGACTTTCATATCTCCATATAATGCTATGAATGTGAAAGCATCCTTAGCAGGTTTCTCTACTCAGACCGTTGACTCTTCTCAAGGTTCTGAGTATGATTATGTTATCTTTTGCGTGACCACTGATTCAGCACACGCACTTAACATGGCTCGTTTGAACGTTGCCCTTACACGCGCAAAGATAGGTATCCTTGTGGTGTTTAGGCAGGCAAACGAACTTTACAATAGTTTGCAGTTTGAATCTATTGATTCACAGCTTCAGTCGAGTGCTGAGAAAAACCTCACACCACTGTTTAAGCGCTGCGGCTATGAGTATAATGGCGTCCATCCAGCTCATGCTTTGACCTGGCATGATTGTGGTGCAGAGTACCGCTGTGAGGAGCCACTTGCTAAATTAGTAGGAGTTGCCGATGGCACTCTTATATCATACAAAACCCTAGTATCCACACTTGGGTTTCTTCCATCACTTAAAATTGATGCATATCATAATATGTTCCTAACACGTGACGCGTGTCGCACCTATGTTCAGAGTTGGATCGGCATAGATGTTGAAGCAGCACACGCTATAAAACCTAACACCGGGACTAACCTGCCATTGCAAATAGGTTTTAGTACCGGAAAGAATTTTTCAGTCACTCCAGAGGGAATTTGGGTAAACGAGCACGGATCTTGCACTGAGCCCGTCCCTGCCAAAATACCTCCTGGAGAACAATTTCGTCACCTTAAAAAGGACATGCGCCAGGCGCGTCCTTGGAAGGTTGTTCGACGTGAGATTGCTACTCACATTGCTGAGGTAGCTCCTCATACTGATTATATATGCTTTGTCACTTGGGCTCACCAGCTTGAGCTAGCGACAATGCGCTACTTTGTCAAACTAGGTATGGAAGAGAAATGCTTTTGTGGCAGGCGAGCTTGTTTCACTAATGGAACTGAGTTCGCTTGCAAAGCACACCATTCTCTCACCATTCCACAATGTGATTATGTGTACAATCCATTCCTCATCGACGTGGCTACGTGGGGATTCTCGGGACGGCTTTCCACCAACCATGACGCGGTGTGCACATATCATGCTAATGCCCATGTTGCATCAGCTGATGCAATCATGACGGTATGTTTAGCTATCCATGAACTGTTCAGTACTGTTGACTGGAACCTTGAATTTCCAGTAACTGCTGAGCAATCGCAACTCAACAAGGCCTGTCGCTTAGTACAGGCAAATTACTTAAATATACTACTCACTACAACCAAAGCCACGGTGGTTCACGATATTGGTAACCCAAAAGGTATCCCTATCGTGCGCAAACCTGGTGTTAAATATCACTTCTATGATCAAGCACCCATTGTCAAACACGTTCAAAAACTAAAGTACAAGCCAGAGATGGAGGCCCGTTTCACCGATGGTTTGACTATGTTTTGGAATTGTAATGTTGACACATACCCTGCTAACGCCCTTGTGTGCCGCTACGACACTCATCGGCAGAAGCATTTAATTGGACCTAATGGTTCAGCACTATATGTTAATAAGCATGCTTTTCTCACCCCTGAAATGCATACTTATGCTACACATAAACTCAACTTGGCTCCACTCATCTACTACTCCACCACAGATTGTAGTAGTGAACAGCCTATTGTTGTTACCTACAGAGATTGTGTCACCCGGTGTAATACTGGAAAAACTCTCTGTCCAAACCATGCTCTTGAATACCAAGAGTTTATCAATGCATATAATCTCATGGCTCGCCATGGATTTAATGTTTATATACCACGCAATGTCAACATCTACAACTGTTGGCTTACTTTCACTAATCTCCAAAACCTTGAAAACTTAGCTTACAACTGTTATTATAAGAACTGCAATGCTCACGTTGATGGGCAGCTTGATGTAGTTATTAATAATAACGCTGTATATGCTAAGGTCGACAATAATCTTGTCAAACTTTTCGACAACCACACTAACTTACCTGTCTCAGTGGCTTTTGAACATTACACTAACAGGCATACCCGTTCACTGCCAACTACACAGCTGTTATCTGGTTTAGGCGTAACCGCCACCAGAAATTTCACTGTGTGGTTCGACAATGATACAATTTTCCAATACACTATTAATGTATCTACGTATACTGACATCGACCCTAGTACCCATGTTGTCCTCTGTGATGATAGGTACGGAACAGATTGGAGTCAGTTTAACCAACTTCCTAATGCAGTATTCCTCACCAAAACTAAGGTGAAGAAAACAGAACCGTTTGTTTGTACAGCACTGACCCTAAATGGCCTCGCCATTGACGGTGAAGAGCTATACATATATGTACGCTATAACAATCAACTGACCACATTTTCTACTACTTGTACACAGGGTAGAAATGTTGAGCAGTTTATACCTAAAACACCTATGGAAAGA</w:t>
      </w:r>
      <w:r w:rsidRPr="00251546">
        <w:rPr>
          <w:rFonts w:ascii="Times New Roman" w:hAnsi="Times New Roman" w:cs="Times New Roman"/>
          <w:szCs w:val="21"/>
        </w:rPr>
        <w:lastRenderedPageBreak/>
        <w:t>GACTTCCTTGAGATGTCTCAGCAGTCCTTCATCCAGCAATATCAATTGCAGGAACTGGGTGTTGAACACATTATCTATGGTGATGATTCCAGTCCAGTTATTGGTGGAACTCACACACTTATCTCACTAGTTAAAAACAAGTTTGAACATCAGCTTGTCAACCATGTTTACAACCCAGTCCAGAACTGTGTTGTTACCTCACCTAACGCAAGCTCCAAGAACGTTTGCACTGTTCTTGATGTTCTTCTTGATGACTACATTGACATCATAAGACAAGCACATGCCAGTTACACAAGTAAATCTAAAGTATTCACTGTGTCAATTGACAATCAACAAATTAGATTCATGCTCTGGCATGATGAGCAAGTCAAGACTTGCTACCCAATCTTACAGTCACTTACCAATGGTTACCAGATGCCATCTGTGTACAAAACATTGGTTACTGACTTACAACCAGCCGACATCCCTAATTATCATTCCTACACCCCTCGGGTGCCTGGAGTAGTTAAGAATGTTATCAAGTACCGACAACTTTTCAACTACATAGTTAAAAAGGATAGGTTGGCAGTACCACACAATATGACCGTATTACACCTTGGGGCTGCATCTGCACTAGGTACAGCACCAGGTTCTTCAGTCATAAAACAAATGTTTCCTGAAGGAACTGTTCTTATTGACCTTGATATAAGAGAGTTCACTTCAGATGCTAACCAAATAATAGTTACAGACTACAGAACTTATATACCACCACACCACGTAGACGTCATATTTTCTGACCTCTACTGTTGTGATGACATACACTTCTTTGACAATCTAATAAGGATAGTTAAGGAGAGGCTCGCCCTCGGTGGTTCTATCTTTGTTAAGATAACTGAACATTCATTCTCACCCGAACTCTACTCACTTGCGGGTTGGTTCGATGATTATCAACTATTTTGCACAGCAGTTAATGCCTCGTCTTCAGAAGCATTTCTATGCTGTTTTAATTATTTGGGGCTTGCTAAGGAAAACATTAATGGTTTTAACTTACATGCTTCCTACATTCAATGGCGCAATGAAATAGCGTTGACACCAACCTATTCTCCTTTAGCGGACAACCCGGCTACTGCCTGTAAGCTAAAAGCAACGCCTATTATCTCGGCTCGTGAGTTAGAGAAGAAGCCTATTCTTCGCTATCTCGTTGCATCAGGACGCCTTCTTGTGAGGCCACCAGAATGCAGAGAGCTCTATTGATTATGACCTTACTTTGTCTCGTTCGAGCAAAGTTTGCTGATGATCTACTCGATTTGCTCACCTTCCCGGGTGCACATCGATTCTTACATAAACTCACGAGTAATTCCAGCAATCTCCACTCGCGGGCTAATAATTTTGATGTTGGCGTTCTTCCTGGCTACCCCACTAAGAACGTTAACCTCTTCTCACCACTTACTAACTCTACTTTGCCAATTAATGGCCTTCATCGGAGTTATCAACCACTCATGCTGAATTGTTTTACTAAAATAACTAACCACACTCTCAGCATGTATCTCCTACCTAGTGAGGTACAAACTTATAGCTGCGGCGGTGCTATGGTTAAATACCAGACACATGATGCAGTTCGTATCATTTTAGACCTCATTGCCACTGACCACATCTCTGTTGAAGTCGTTGGCCAACGTGGTGAAAATTATGTGTTTGTTTGTAGTGAGCAGTTTAACTATACCACTGCATTACATAACTCCACTTTCTTTTCACTTAATTCTGAGCTTTATTGCTTTACTAATAACACCTACTTAGGTATTCTTCCACCTGATTTAACTGACTTTACGGTCTACCGTACTGGTCAGTTCTATGCTAATGGTTACCTCTTAGGTACTTTACCTATTACTGTTAACTATGTCAGGTTGTATCGGGGTCAATTGGCTGCCAATAGTGTCCACTTTGCCCTAGCAAACCTAACCGATACACTCATAACACTTACCAATACCACTATATCGCAAATTACTTATTGTGATAAGTCAGTAGTTGACTCAATAGCATGCCAGCGCTCTTCTCATGAAGTGGAGGATGGGTTTTACTCCGACCCTAAATCTGCCGTTAGAGCTAGGCAACGTACTATTGTCACACTACCTAAGCTCCCCGAGCTTGAAGTAGTGCAGTTAAATATTTCTGCACACATGGATTTTGGCGAAGCCAGACTTGACAGCATTACCATCAATGGTAACACATCCTATTGTGTCACTAAGCCTTACTTCAGGCTTGAAACTAACTTTATGTGTACAGGTTGCACTATGAATCTGCGCACTGATACTTGTAGTTTTGACCTGTCAGCAGTAAATAATGGCATGTCATTCTCTCAATTCTGTCTAAGCACTGAATCTGGTGCTTGTGAGATGAAAATTATTGTTACCTACGTATGGAATTACTTGCTAAGGCAGCGTTTGTATGTTACTGCTGTAGAAGGCCAGACTCACACTGGAACCACTTCAGTACATGCAACAGACACTTCTAGTGTAATCACTGATGTCTGCACTGACTACACTATCTATGGAGTCTCTGGTACTGGCATTATTAAGCCATCAGATCTCTTATTGCACAATGGCATAGCATTCACCTCTCCAACAGGTGAGCTTTATG</w:t>
      </w:r>
      <w:r w:rsidRPr="00251546">
        <w:rPr>
          <w:rFonts w:ascii="Times New Roman" w:hAnsi="Times New Roman" w:cs="Times New Roman"/>
          <w:szCs w:val="21"/>
        </w:rPr>
        <w:lastRenderedPageBreak/>
        <w:t>CATTTAAAAATATAACCACTGGCAAAACCCTCCAGGTCTTACCGTGTGAAACCCCTTCTCAACTGATTGTGATAAACAACACCGTCGTCGGTGCTATCACATCCAGTAACTCAGCTGAAAATAATAGGTTTACTACTACTATTGTCACACCTACTTTCTTTTATTCCACAAATGCCACCACTTTCAACTGCACTAAGCCTGTTTTGTCCTACGGACCCATCAGCGTGTGTAGTGATGGTGCAATTGTGGGAACATCCACATTACAGAATACTCGACCATCCATAGTTTCACTATATGATGGCGAAGTTGAAATACCATCTGCATTTTCTCTTTCTGTTCAGACGGAGTACTTGCAAGTTCAAGCAGAGCAAGTTATAGTTGATTGTCCTCAGTATGTATGCAATGGCAACAGCCGTTGTCTACAATTACTGGCACAATACACCTCAGCTTGCTCTAACATTGAAGCAGCTCTGCATTCCTCTGCACAGTTGGATAGCAGAGAGATTATAAATATGTTTCAAACATCAACACAGTCCTTGCAGTTGGCTAATATTACCAACTTCAAGGGTGACTACAATTTTAGCAGCATAATAACCCCCAGAATTGGTGGCAGATCTGCTATTGAAGACCTTCTTTTTAATAAAGTTGTTACTAGTGGCCTTGGCACTGTTGATCAGGACTACAAAGCCTGCTCTAGAGACATGGCCATCGCTGACTTAGTTTGTTCCCAGTATTACAATGGCATCATGGTTCTACCTGGTGTTGTTGATGCTGAGAAAATGGCAATGTATACTGGCTCTCTTACTGGAGCTATGGTATTTGGGGGACTGACTGCTGCAGCGGCAATACCATTCGCCACGGCAGTACAAGCCCGCCTCAATTATGTCGCACTGCAAACAAATGTACTACAAGAAAACCAGAAAATACTTGCAGAATCATTTAACCAAGCAGTTGGCAATATATCACTTGCACTATCTTCTGTTAATGATGCCATCCAGCAAACTTCTGAGGCTCTTAACACCGTAGCTATTGCTATTAAAAAGATTCAAACAGTTGTCAACCAGCAGGGTGAGGCATTATCACACCTGACTGCACAGCTGTCAAACAATTTTCAAGCAATTTCGACTTCTATTCAAGACATTTACAACCGTCTTGAGGAAGTAGAGGCTAACCAGCAAGTTGACCGTCTCATTACAGGACGGTTGGCTGCACTTAATGCATATGTTACTCAGTTACTCAATCAGATGTCTCAGATTAGACAATCTCGATTGTTAGCTCAGCAAAAGATTAATGAGTGTGTCAAATCTCAGTCGTCCAGATACGGTTTCTGTGGAAATGGCACACACATCTTCTCACTTACACAGACTGCACCAAATGGCATATTTTTCATGCATGCAGTACTTGTACCCAACAAATTCACACGTGTCAACGCTTCTGCGGGTATTTGTGTGGATAATACGAGAGGCTACTCATTGCAGCCTCAACTTATACTCTACCAGTTTAATAACTCCTGGAGAGTTACACCTAGAAATATGTATGAACCCAGACTGCCCCGGCAAGCTGATTTCATACAATTAACTGATTGCAGCGTTAATTTTTACAATACCACCGCTGCTAATCTTCCCAATATTATCCCTGACGTTATAGATGTCAATCAAACAGTCAGTGACATTATTGACAATTTACCTACAGCAACACCTCCTCAGTGGGATGTTGGTATTTATAACAACACTATTCTCAACCTCACCGTTGAGATTAATGATCTACAAGAGCGGTCTAAAAACCTCTCACAGATTGCAGATCGTTTACAAAATTATATTGACAATCTTAACAATACTCTAGTTGACCTTGAATGGCTCAACAAAGTGGAAACTTACCTTAAATGGCCGTGGTATGTATGGCTTGCCATAGCCCTGGCTCTTATTGCATTTGTGACAATCCTCATAACAATCTTTCTCTGTACTGGTTGTTGTGGTGGTTGTTTTGGTTGTTGTGGCGGTTGTTTTGGCCTTTTCTCTAAGAAGAAAAGGTATACCGACGACCAACCAACACCGTCCTTTAAGTTTAAGGAATGGTAGTCGACGACTGGGCCGTTACCATCCCTGGACAATATATTATTGCTATACTAGTTGTCATCTGCATTGGTGTGGCACTACTTTTTATTAACACTTGCTTAGCTTGTGTTAAATTATTTTACAAGTGCTACCTAGGGGCAGCATATCTTGTTAGGCCTATTATAGTGTACTACTCCAAGCCGAACCCCGTACCTGAGGATGAGTTTGTAAAAGTACACCAATTTCCTAGAAACACTCACTATGTCTGACGCAGAAGAGTGGCAAATTATTGTTTTCATTGCGATCATATGGGCGCTTGGCGTCATCCTCCAAGGAGGCTATGCCACGCGTAACCGTGTGATCTATGTTATTAAACTTATTCTGCTTTGGCTGCTCCAACCCTTCACCCTAGTGGTGACCATTTGGACCGCAGTTGACAGATCATCTAAGAAGGACGCAGTTTTCATTGTGTCCATAATTTTTTCCGTACTGACCTTCATATCCTGGGTCAAGTACTGGTATGACTCAATTCGCTTATTAATGAAAACCAGATCTGCA</w:t>
      </w:r>
      <w:r w:rsidRPr="00251546">
        <w:rPr>
          <w:rFonts w:ascii="Times New Roman" w:hAnsi="Times New Roman" w:cs="Times New Roman"/>
          <w:szCs w:val="21"/>
        </w:rPr>
        <w:lastRenderedPageBreak/>
        <w:t>TGGGCACTCTCACCTGAGAGTAGACTCCTTGCAGGGATTATGGATCCAATGGGTACATGGAGGTGCATTCCCATCGACCACATGGCTCCAATTCTCACACCAGTCGTTAAGCATGGCAAGCTCAAGCTACATGGGCAAGAGCTGGCCAATGGCATATCAGTTAGAAATCCGCCACAGGATATGGTGATAGTGTCACCAAGTGACACCTTTCACTACACTTTTAAGAAACCTGTGGAATCAAACAGCGATCCAGAATTCGCTGTTCTGATATACCAGGGTGACCGCGCTTCAAACGCTGGACTTCACACCATAACCACTTCAAAGGCCGGTGACGCTCGCCTGTATAAGTATATGTAATGTGCAACTGCCATCTGCAGCTGCGAGATTTATATAGATTGTGCAATAAGCTGCACATCAGAAGAGACGATGTTCCTGAGCTTATTGACCCTCTCGTTAAAACTCGCTGTTTTGCTTACAGTCTCGTGGTTCTTGCTAATGCTAATCCAATTGCATTTAGCATACTACCTCGGAAAATTCTTATCAATGGTGAGCCTTTACTGCTTGAATATGGTAGCATATATGGTAAAGACTTTATCATTAGACCATCGCTCCAAGTCATTCTTGAAGATGAATTAAATTAAAGTTTTGACACCAATCTATCATGGCTGCACCAGTGGTCCCTACTACTGACGCGTCTTGGTTTCAGGTGCTCAAAGCTCAAAATAAAAAGGCTACTCATCCTCAGTTTCGTGGCAATGGAGTTCCGCTTAACTCCGCCATCAAACCCGTTGAAAACCATGGCTACTGGCTGCGTTACACCAGACAAAAGCCAGGTGGTACTCCGATTCCTCCATCCTATGCCTTTTATTATACTGGCACAGGTCCCAGAGGAAATCTTAAGTATGGTGAACTCCCTCCTAATGATACCCCAGCAACCACTCGTGTTACTTGGGTTAAGGGTGCGGGAGCTGACACTTCTATTAAACCTCATGTTGCCAAACGCAACCCCAACAATCCTAAACATCAGCTGCTACCTCTCCGATTCCCAACCGGAGATGGCCCAGCTCAAGGTTTCAGAGTTGACCCCTTCAACGCTAGAGGAAGACCTCAGGAGCGTGGAAGTGGCCCAAGATCTCAATCTGTTAACTCCAGAGGCACAGGCAATCAGCCCAGGAAACGCGACCAATCTGCACCCGCTGCAGTACGTCGTAAGACCCAACATCAAGCTCCCAAGCGGACTTTACCCAAGGGTAAAACCATTTCTCAGGTATTTGGCAACCGGTCTCGTACTGGTGCCAATGTCGGCTCTGCAGACACTGAGAAGACGGGTATGGCTGATCCTCGCATCATGGCTCTAGCCAGACATGTGCCTGGTGTTCAGGAAATGCTTTTCGCTGGTCACCTTGAGAGCAACTTTCAGGCAGGGGCAATTACCCTTACCTTCTCATACTCAATCACAGTCAAGGAGGGTTCTCCTGACTATGAGAGACTTAAGGATGCGCTCAATACGGTCGTTAACCAGACCTATGAGCCACCCACTAAACCAACTAAGGACAAGAAGCCTGACAAACAAGACCAGTCTGCTAAACCCAAACAGCAGAAGAAACCTAAAAAGGTAACTCTGCCAGCAGACAAACAGGATTGGGAGTGGGATGATGCTTTTGAGATAAAGCAGGAATCAGCAGCGTAGACATTTCTCTACCCACCCAACTCCACTCAAATATCTCTTTGATTCCAGAGAGTCATAGTGTATAGCCAGAGAGCCAGTCAGAGGGCGCTATCATGCAAACTAGGGCTGGCTACTCTAGCACAGAATCACATCCCGATAATCAACAGTGCTAGAAGGTTGATTATACCATTTAATATGCCGAGGCCACGCGGAGTACGATCGAGGGTACAGCATAATCTCAACTTTTGTTGAGCCACAATTTTAATCCTAATTGGAGAAGGCCAAAGGACTGTACTACTTTTGTAGGTGTAGCAGTCGCCCAGTGGGAAAGCGCCAACTAGGTTACAATTGTGGTGGGGACAAATTAGGGGAAATTAAATTGG</w:t>
      </w:r>
    </w:p>
    <w:p w:rsidR="00251546" w:rsidRPr="00251546" w:rsidRDefault="00251546" w:rsidP="00290F02">
      <w:pPr>
        <w:rPr>
          <w:rFonts w:ascii="Times New Roman" w:hAnsi="Times New Roman" w:cs="Times New Roman"/>
          <w:szCs w:val="21"/>
        </w:rPr>
      </w:pPr>
      <w:r w:rsidRPr="00251546">
        <w:rPr>
          <w:rFonts w:ascii="Times New Roman" w:hAnsi="Times New Roman" w:cs="Times New Roman"/>
          <w:szCs w:val="21"/>
        </w:rPr>
        <w:t>CTTATAGGGGGGATGGAGCA</w:t>
      </w:r>
    </w:p>
    <w:sectPr w:rsidR="00251546" w:rsidRPr="00251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38D" w:rsidRDefault="00AA238D" w:rsidP="00251546">
      <w:r>
        <w:separator/>
      </w:r>
    </w:p>
  </w:endnote>
  <w:endnote w:type="continuationSeparator" w:id="0">
    <w:p w:rsidR="00AA238D" w:rsidRDefault="00AA238D" w:rsidP="00251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38D" w:rsidRDefault="00AA238D" w:rsidP="00251546">
      <w:r>
        <w:separator/>
      </w:r>
    </w:p>
  </w:footnote>
  <w:footnote w:type="continuationSeparator" w:id="0">
    <w:p w:rsidR="00AA238D" w:rsidRDefault="00AA238D" w:rsidP="00251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36"/>
    <w:rsid w:val="001320E0"/>
    <w:rsid w:val="00251546"/>
    <w:rsid w:val="00290F02"/>
    <w:rsid w:val="00465EA0"/>
    <w:rsid w:val="0080410F"/>
    <w:rsid w:val="0090617B"/>
    <w:rsid w:val="00AA238D"/>
    <w:rsid w:val="00D8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1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15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1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15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1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15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15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15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02</Words>
  <Characters>21678</Characters>
  <Application>Microsoft Office Word</Application>
  <DocSecurity>0</DocSecurity>
  <Lines>180</Lines>
  <Paragraphs>50</Paragraphs>
  <ScaleCrop>false</ScaleCrop>
  <Company>Microsoft</Company>
  <LinksUpToDate>false</LinksUpToDate>
  <CharactersWithSpaces>25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enhua</dc:creator>
  <cp:keywords/>
  <dc:description/>
  <cp:lastModifiedBy>pc</cp:lastModifiedBy>
  <cp:revision>5</cp:revision>
  <dcterms:created xsi:type="dcterms:W3CDTF">2023-05-24T14:11:00Z</dcterms:created>
  <dcterms:modified xsi:type="dcterms:W3CDTF">2023-11-28T03:04:00Z</dcterms:modified>
</cp:coreProperties>
</file>